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</w:pPr>
      <w:bookmarkStart w:id="0" w:name="_GoBack"/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>Supplementary Table 1</w:t>
      </w:r>
      <w:bookmarkEnd w:id="0"/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>| The gene list of</w:t>
      </w:r>
      <w:r>
        <w:rPr>
          <w:rStyle w:val="6"/>
          <w:rFonts w:hint="eastAsia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highlight w:val="none"/>
          <w:u w:val="none"/>
          <w:shd w:val="clear" w:fill="FFFFFF"/>
          <w:lang w:val="en-US" w:eastAsia="zh-CN"/>
        </w:rPr>
        <w:t>254 ferroptosis-related genes.</w:t>
      </w:r>
    </w:p>
    <w:tbl>
      <w:tblPr>
        <w:tblStyle w:val="4"/>
        <w:tblW w:w="83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871"/>
        <w:gridCol w:w="1538"/>
        <w:gridCol w:w="865"/>
        <w:gridCol w:w="1048"/>
        <w:gridCol w:w="890"/>
        <w:gridCol w:w="1214"/>
        <w:gridCol w:w="9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87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ype</w:t>
            </w:r>
          </w:p>
        </w:tc>
        <w:tc>
          <w:tcPr>
            <w:tcW w:w="153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86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ype</w:t>
            </w:r>
          </w:p>
        </w:tc>
        <w:tc>
          <w:tcPr>
            <w:tcW w:w="104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ymbol</w:t>
            </w:r>
          </w:p>
        </w:tc>
        <w:tc>
          <w:tcPr>
            <w:tcW w:w="8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ype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9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FN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LOC1S5-TXNDC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ISD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LS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NO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IF2S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ANCD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OT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PIN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L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TM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RS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NFAIP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XCL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SPA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KEA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LR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REL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P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G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SD17B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ELL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G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YY1AP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GPAT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C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COA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GLN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ETD1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ADS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LOX12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O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MOX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R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LOX15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AZ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TAT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LOXE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TD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T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M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HKG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DH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RPL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TO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CO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IRT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P5MC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FS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ULK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BXW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FR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P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G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ANX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AF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DKN1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G4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NAJB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L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R1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ECN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ACH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TH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NPP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AP1LC3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ONP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40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VDAC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ABARAPL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1A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PX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H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ABARAPL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TG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AMP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ISD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G16L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USP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SP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R9-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IPI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OS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FE2L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R9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WIPI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CF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TEAP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R9-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NX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T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RD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SCU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G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UB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RD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CSL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ULK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L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AP3K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TUB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AT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XNRD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APK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D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GF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RXN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2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INC003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APK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PX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2A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RD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APK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NIP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2A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DX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OXSR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2A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R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ZEB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ELENO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2A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F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PP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NGPTL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2A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RNT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DKN2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HAC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IF2AK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IF1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EB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7A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LOX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JU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OCS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DIT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LOX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DO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SN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LOX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MBIM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Y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SC22D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CSF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LIN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APK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DIT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IREB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R2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APK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JDP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MG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IFM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INC004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ESN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LAVL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AMP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KAA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1A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FAP2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ZFP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KA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CK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P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OM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AP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XNI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BA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HMP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BCC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VLDL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NMT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HMP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R68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PT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LIN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V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CVR1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SAT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IC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CH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GFBR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URAP1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TMN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PAS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7A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RRM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EMC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ILPD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ERPUD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AP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OX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NORA16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XBP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NF4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YB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RGS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F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G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OX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T1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3A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YWHA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OX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QSTM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B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ABP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OX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QO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F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URK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UOX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UC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ZNF4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R47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DUOX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RA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KLHL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RIPK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6P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FR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RIB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RDX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G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LC38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ZFP69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MIR30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PIK3C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RRDC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TP6V1G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KR1C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LT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CEBP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VEGF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KR1C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SCP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HSF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DF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KR1C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ACSL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GCL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TUBE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RB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LPCAT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NRA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KRAS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6508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yMzdiNDkwNTc5YTE5MzMwYTE4MmVjZmE2YWI1OGQifQ=="/>
  </w:docVars>
  <w:rsids>
    <w:rsidRoot w:val="710B681C"/>
    <w:rsid w:val="25D842F0"/>
    <w:rsid w:val="55E40900"/>
    <w:rsid w:val="630D2597"/>
    <w:rsid w:val="710B681C"/>
    <w:rsid w:val="76D6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0"/>
    </w:pPr>
    <w:rPr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宋体"/>
      <w:b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标题 1 Char"/>
    <w:link w:val="2"/>
    <w:uiPriority w:val="0"/>
    <w:rPr>
      <w:rFonts w:eastAsia="宋体"/>
      <w:b/>
      <w:kern w:val="44"/>
      <w:sz w:val="2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7:14:00Z</dcterms:created>
  <dc:creator>。。。。</dc:creator>
  <cp:lastModifiedBy>。。。。</cp:lastModifiedBy>
  <dcterms:modified xsi:type="dcterms:W3CDTF">2023-09-09T07:1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62E39CFF50D4FBBA3E86D81B9CF2B9D_11</vt:lpwstr>
  </property>
</Properties>
</file>